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0A8B" w:rsidRPr="001178A8" w:rsidRDefault="00DE0A8B" w:rsidP="00DE0A8B">
      <w:pPr>
        <w:spacing w:line="360" w:lineRule="auto"/>
        <w:rPr>
          <w:rFonts w:ascii="Times New Roman" w:eastAsia="宋体" w:hAnsi="Times New Roman" w:cs="Times New Roman"/>
          <w:sz w:val="20"/>
        </w:rPr>
      </w:pPr>
      <w:r w:rsidRPr="001178A8">
        <w:rPr>
          <w:rFonts w:ascii="Times New Roman" w:eastAsia="宋体" w:hAnsi="Times New Roman" w:cs="Times New Roman"/>
          <w:b/>
          <w:sz w:val="20"/>
        </w:rPr>
        <w:t xml:space="preserve">Table </w:t>
      </w:r>
      <w:r w:rsidR="00883448" w:rsidRPr="001178A8">
        <w:rPr>
          <w:rFonts w:ascii="Times New Roman" w:eastAsia="宋体" w:hAnsi="Times New Roman" w:cs="Times New Roman"/>
          <w:b/>
          <w:sz w:val="20"/>
        </w:rPr>
        <w:t>S</w:t>
      </w:r>
      <w:r w:rsidR="00BB0122" w:rsidRPr="001178A8">
        <w:rPr>
          <w:rFonts w:ascii="Times New Roman" w:eastAsia="宋体" w:hAnsi="Times New Roman" w:cs="Times New Roman"/>
          <w:b/>
          <w:sz w:val="20"/>
        </w:rPr>
        <w:t>1</w:t>
      </w:r>
      <w:r w:rsidR="001178A8">
        <w:rPr>
          <w:rFonts w:ascii="Times New Roman" w:eastAsia="宋体" w:hAnsi="Times New Roman" w:cs="Times New Roman"/>
          <w:b/>
          <w:sz w:val="20"/>
        </w:rPr>
        <w:t>.</w:t>
      </w:r>
      <w:r w:rsidR="00BB0122" w:rsidRPr="001178A8">
        <w:rPr>
          <w:rFonts w:ascii="Times New Roman" w:eastAsia="宋体" w:hAnsi="Times New Roman" w:cs="Times New Roman"/>
          <w:sz w:val="20"/>
        </w:rPr>
        <w:t xml:space="preserve"> Overview of genomes of members of Chaetothyriales</w:t>
      </w:r>
      <w:r w:rsidR="00AA5A95" w:rsidRPr="001178A8">
        <w:rPr>
          <w:rFonts w:ascii="Times New Roman" w:eastAsia="宋体" w:hAnsi="Times New Roman" w:cs="Times New Roman"/>
          <w:sz w:val="20"/>
        </w:rPr>
        <w:t xml:space="preserve"> published to date</w:t>
      </w:r>
    </w:p>
    <w:tbl>
      <w:tblPr>
        <w:tblW w:w="15203" w:type="dxa"/>
        <w:tblLook w:val="04A0" w:firstRow="1" w:lastRow="0" w:firstColumn="1" w:lastColumn="0" w:noHBand="0" w:noVBand="1"/>
      </w:tblPr>
      <w:tblGrid>
        <w:gridCol w:w="2518"/>
        <w:gridCol w:w="1134"/>
        <w:gridCol w:w="1559"/>
        <w:gridCol w:w="851"/>
        <w:gridCol w:w="709"/>
        <w:gridCol w:w="850"/>
        <w:gridCol w:w="709"/>
        <w:gridCol w:w="1134"/>
        <w:gridCol w:w="1134"/>
        <w:gridCol w:w="1027"/>
        <w:gridCol w:w="1383"/>
        <w:gridCol w:w="2195"/>
      </w:tblGrid>
      <w:tr w:rsidR="00DE0A8B" w:rsidRPr="001178A8" w:rsidTr="00AA5A95">
        <w:trPr>
          <w:trHeight w:val="285"/>
        </w:trPr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Stra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Assembly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Size (Mb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C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Protei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rR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WGS - tR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WGS - Gene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WGS - Pseudogene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Assembly </w:t>
            </w:r>
            <w:r w:rsidR="00BB0122" w:rsidRPr="001178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n</w:t>
            </w:r>
            <w:r w:rsidRPr="001178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ame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Genome </w:t>
            </w:r>
            <w:r w:rsidR="00BB0122" w:rsidRPr="001178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c</w:t>
            </w:r>
            <w:r w:rsidRPr="001178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overage</w:t>
            </w:r>
          </w:p>
        </w:tc>
      </w:tr>
      <w:tr w:rsidR="00DE0A8B" w:rsidRPr="001178A8" w:rsidTr="00AA5A95">
        <w:trPr>
          <w:trHeight w:val="27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rthrocladium fulmina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BS 1362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2B2E2C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7" w:history="1">
              <w:r w:rsidR="00DE0A8B" w:rsidRPr="001178A8">
                <w:rPr>
                  <w:rFonts w:ascii="Times New Roman" w:eastAsia="宋体" w:hAnsi="Times New Roman" w:cs="Times New Roman"/>
                  <w:color w:val="000000"/>
                  <w:kern w:val="0"/>
                  <w:sz w:val="16"/>
                  <w:szCs w:val="16"/>
                </w:rPr>
                <w:t>QXWJ00000000.1</w:t>
              </w:r>
            </w:hyperlink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lumina HiSeq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x</w:t>
            </w:r>
          </w:p>
        </w:tc>
      </w:tr>
      <w:tr w:rsidR="00DE0A8B" w:rsidRPr="001178A8" w:rsidTr="00AA5A95">
        <w:trPr>
          <w:trHeight w:val="27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ladophialophora banti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BS 173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2B2E2C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8" w:history="1">
              <w:r w:rsidR="00DE0A8B" w:rsidRPr="001178A8">
                <w:rPr>
                  <w:rFonts w:ascii="Times New Roman" w:eastAsia="宋体" w:hAnsi="Times New Roman" w:cs="Times New Roman"/>
                  <w:color w:val="000000"/>
                  <w:kern w:val="0"/>
                  <w:sz w:val="16"/>
                  <w:szCs w:val="16"/>
                </w:rPr>
                <w:t>JYBT00000000.1</w:t>
              </w:r>
            </w:hyperlink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7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81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lumina HiSeq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2x</w:t>
            </w:r>
          </w:p>
        </w:tc>
      </w:tr>
      <w:tr w:rsidR="00DE0A8B" w:rsidRPr="001178A8" w:rsidTr="00AA5A95">
        <w:trPr>
          <w:trHeight w:val="27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ladophialophora carrion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BS 160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2B2E2C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9" w:history="1">
              <w:r w:rsidR="00DE0A8B" w:rsidRPr="001178A8">
                <w:rPr>
                  <w:rFonts w:ascii="Times New Roman" w:eastAsia="宋体" w:hAnsi="Times New Roman" w:cs="Times New Roman"/>
                  <w:color w:val="000000"/>
                  <w:kern w:val="0"/>
                  <w:sz w:val="16"/>
                  <w:szCs w:val="16"/>
                </w:rPr>
                <w:t>AOFF00000000.1</w:t>
              </w:r>
            </w:hyperlink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3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42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lumina HiSeq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x</w:t>
            </w:r>
          </w:p>
        </w:tc>
      </w:tr>
      <w:tr w:rsidR="00DE0A8B" w:rsidRPr="001178A8" w:rsidTr="00AA5A95">
        <w:trPr>
          <w:trHeight w:val="27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ladophialophora immun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BS 834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2B2E2C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10" w:history="1">
              <w:r w:rsidR="00DE0A8B" w:rsidRPr="001178A8">
                <w:rPr>
                  <w:rFonts w:ascii="Times New Roman" w:eastAsia="宋体" w:hAnsi="Times New Roman" w:cs="Times New Roman"/>
                  <w:color w:val="000000"/>
                  <w:kern w:val="0"/>
                  <w:sz w:val="16"/>
                  <w:szCs w:val="16"/>
                </w:rPr>
                <w:t>JYBZ00000000.1</w:t>
              </w:r>
            </w:hyperlink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0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87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lumina HiSeq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3x</w:t>
            </w:r>
          </w:p>
        </w:tc>
      </w:tr>
      <w:tr w:rsidR="00DE0A8B" w:rsidRPr="001178A8" w:rsidTr="00AA5A95">
        <w:trPr>
          <w:trHeight w:val="27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ladophialophora psammophi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BS 1105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2B2E2C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11" w:history="1">
              <w:r w:rsidR="00DE0A8B" w:rsidRPr="001178A8">
                <w:rPr>
                  <w:rFonts w:ascii="Times New Roman" w:eastAsia="宋体" w:hAnsi="Times New Roman" w:cs="Times New Roman"/>
                  <w:color w:val="000000"/>
                  <w:kern w:val="0"/>
                  <w:sz w:val="16"/>
                  <w:szCs w:val="16"/>
                </w:rPr>
                <w:t>AMGX00000000.1</w:t>
              </w:r>
            </w:hyperlink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4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lumina HiSeq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3x</w:t>
            </w:r>
          </w:p>
        </w:tc>
      </w:tr>
      <w:tr w:rsidR="00DE0A8B" w:rsidRPr="001178A8" w:rsidTr="00AA5A95">
        <w:trPr>
          <w:trHeight w:val="27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ladophialophora yegres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BS 1144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2B2E2C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12" w:history="1">
              <w:r w:rsidR="00DE0A8B" w:rsidRPr="001178A8">
                <w:rPr>
                  <w:rFonts w:ascii="Times New Roman" w:eastAsia="宋体" w:hAnsi="Times New Roman" w:cs="Times New Roman"/>
                  <w:color w:val="000000"/>
                  <w:kern w:val="0"/>
                  <w:sz w:val="16"/>
                  <w:szCs w:val="16"/>
                </w:rPr>
                <w:t>AMGW00000000.1</w:t>
              </w:r>
            </w:hyperlink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1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lumina HiSeq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2x</w:t>
            </w:r>
          </w:p>
        </w:tc>
      </w:tr>
      <w:tr w:rsidR="00DE0A8B" w:rsidRPr="001178A8" w:rsidTr="00AA5A95">
        <w:trPr>
          <w:trHeight w:val="27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xophiala aquamar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BS 1199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2B2E2C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13" w:history="1">
              <w:r w:rsidR="00DE0A8B" w:rsidRPr="001178A8">
                <w:rPr>
                  <w:rFonts w:ascii="Times New Roman" w:eastAsia="宋体" w:hAnsi="Times New Roman" w:cs="Times New Roman"/>
                  <w:color w:val="000000"/>
                  <w:kern w:val="0"/>
                  <w:sz w:val="16"/>
                  <w:szCs w:val="16"/>
                </w:rPr>
                <w:t>AMGV00000000.1</w:t>
              </w:r>
            </w:hyperlink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1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lumina HiSeq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x</w:t>
            </w:r>
          </w:p>
        </w:tc>
      </w:tr>
      <w:tr w:rsidR="00DE0A8B" w:rsidRPr="001178A8" w:rsidTr="00AA5A95">
        <w:trPr>
          <w:trHeight w:val="27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xophiala dermatitid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IH/UT86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2B2E2C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14" w:history="1">
              <w:r w:rsidR="00DE0A8B" w:rsidRPr="001178A8">
                <w:rPr>
                  <w:rFonts w:ascii="Times New Roman" w:eastAsia="宋体" w:hAnsi="Times New Roman" w:cs="Times New Roman"/>
                  <w:color w:val="000000"/>
                  <w:kern w:val="0"/>
                  <w:sz w:val="16"/>
                  <w:szCs w:val="16"/>
                </w:rPr>
                <w:t>AFPA00000000.1</w:t>
              </w:r>
            </w:hyperlink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35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lumina HiSeq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1x</w:t>
            </w:r>
          </w:p>
        </w:tc>
      </w:tr>
      <w:tr w:rsidR="00DE0A8B" w:rsidRPr="001178A8" w:rsidTr="00AA5A95">
        <w:trPr>
          <w:trHeight w:val="27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xophiala mesophi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BS 402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2B2E2C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15" w:history="1">
              <w:r w:rsidR="00DE0A8B" w:rsidRPr="001178A8">
                <w:rPr>
                  <w:rFonts w:ascii="Times New Roman" w:eastAsia="宋体" w:hAnsi="Times New Roman" w:cs="Times New Roman"/>
                  <w:color w:val="000000"/>
                  <w:kern w:val="0"/>
                  <w:sz w:val="16"/>
                  <w:szCs w:val="16"/>
                </w:rPr>
                <w:t>JYBW00000000.1</w:t>
              </w:r>
            </w:hyperlink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3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3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lumina HiSeq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0x</w:t>
            </w:r>
          </w:p>
        </w:tc>
      </w:tr>
      <w:tr w:rsidR="00DE0A8B" w:rsidRPr="001178A8" w:rsidTr="00AA5A95">
        <w:trPr>
          <w:trHeight w:val="27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xophiala oligosper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BS 725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2B2E2C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16" w:history="1">
              <w:r w:rsidR="00DE0A8B" w:rsidRPr="001178A8">
                <w:rPr>
                  <w:rFonts w:ascii="Times New Roman" w:eastAsia="宋体" w:hAnsi="Times New Roman" w:cs="Times New Roman"/>
                  <w:color w:val="000000"/>
                  <w:kern w:val="0"/>
                  <w:sz w:val="16"/>
                  <w:szCs w:val="16"/>
                </w:rPr>
                <w:t>JYCA00000000.1</w:t>
              </w:r>
            </w:hyperlink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2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93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lumina HiSeq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0x</w:t>
            </w:r>
          </w:p>
        </w:tc>
      </w:tr>
      <w:tr w:rsidR="00DE0A8B" w:rsidRPr="001178A8" w:rsidTr="00AA5A95">
        <w:trPr>
          <w:trHeight w:val="27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xophiala sider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BS 1218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2B2E2C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17" w:history="1">
              <w:r w:rsidR="00DE0A8B" w:rsidRPr="001178A8">
                <w:rPr>
                  <w:rFonts w:ascii="Times New Roman" w:eastAsia="宋体" w:hAnsi="Times New Roman" w:cs="Times New Roman"/>
                  <w:color w:val="000000"/>
                  <w:kern w:val="0"/>
                  <w:sz w:val="16"/>
                  <w:szCs w:val="16"/>
                </w:rPr>
                <w:t>JYBR00000000.1</w:t>
              </w:r>
            </w:hyperlink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23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lumina HiSeq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1x</w:t>
            </w:r>
          </w:p>
        </w:tc>
      </w:tr>
      <w:tr w:rsidR="00DE0A8B" w:rsidRPr="001178A8" w:rsidTr="00AA5A95">
        <w:trPr>
          <w:trHeight w:val="27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xophiala spinife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BS 899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2B2E2C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18" w:history="1">
              <w:r w:rsidR="00DE0A8B" w:rsidRPr="001178A8">
                <w:rPr>
                  <w:rFonts w:ascii="Times New Roman" w:eastAsia="宋体" w:hAnsi="Times New Roman" w:cs="Times New Roman"/>
                  <w:color w:val="000000"/>
                  <w:kern w:val="0"/>
                  <w:sz w:val="16"/>
                  <w:szCs w:val="16"/>
                </w:rPr>
                <w:t>JYBY00000000.1</w:t>
              </w:r>
            </w:hyperlink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0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1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lumina HiSeq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2x</w:t>
            </w:r>
          </w:p>
        </w:tc>
      </w:tr>
      <w:tr w:rsidR="00DE0A8B" w:rsidRPr="001178A8" w:rsidTr="00AA5A95">
        <w:trPr>
          <w:trHeight w:val="27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xophiala xenobiot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BS 1181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2B2E2C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19" w:history="1">
              <w:r w:rsidR="00DE0A8B" w:rsidRPr="001178A8">
                <w:rPr>
                  <w:rFonts w:ascii="Times New Roman" w:eastAsia="宋体" w:hAnsi="Times New Roman" w:cs="Times New Roman"/>
                  <w:color w:val="000000"/>
                  <w:kern w:val="0"/>
                  <w:sz w:val="16"/>
                  <w:szCs w:val="16"/>
                </w:rPr>
                <w:t>JYCB00000000.1</w:t>
              </w:r>
            </w:hyperlink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1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07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lumina HiSeq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7x</w:t>
            </w:r>
          </w:p>
        </w:tc>
      </w:tr>
      <w:tr w:rsidR="00DE0A8B" w:rsidRPr="001178A8" w:rsidTr="00AA5A95">
        <w:trPr>
          <w:trHeight w:val="27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onsecaea multimorph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BS 1022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2B2E2C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20" w:history="1">
              <w:r w:rsidR="00DE0A8B" w:rsidRPr="001178A8">
                <w:rPr>
                  <w:rFonts w:ascii="Times New Roman" w:eastAsia="宋体" w:hAnsi="Times New Roman" w:cs="Times New Roman"/>
                  <w:color w:val="000000"/>
                  <w:kern w:val="0"/>
                  <w:sz w:val="16"/>
                  <w:szCs w:val="16"/>
                </w:rPr>
                <w:t>JYBV00000000.1</w:t>
              </w:r>
            </w:hyperlink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3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4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lumina HiSeq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6x</w:t>
            </w:r>
          </w:p>
        </w:tc>
      </w:tr>
      <w:tr w:rsidR="00DE0A8B" w:rsidRPr="001178A8" w:rsidTr="00AA5A95">
        <w:trPr>
          <w:trHeight w:val="27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onsecaea pedroso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BS 271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2B2E2C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21" w:history="1">
              <w:r w:rsidR="00DE0A8B" w:rsidRPr="001178A8">
                <w:rPr>
                  <w:rFonts w:ascii="Times New Roman" w:eastAsia="宋体" w:hAnsi="Times New Roman" w:cs="Times New Roman"/>
                  <w:color w:val="000000"/>
                  <w:kern w:val="0"/>
                  <w:sz w:val="16"/>
                  <w:szCs w:val="16"/>
                </w:rPr>
                <w:t>JYBS00000000.1</w:t>
              </w:r>
            </w:hyperlink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5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57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lumina HiSeq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5x</w:t>
            </w:r>
          </w:p>
        </w:tc>
      </w:tr>
      <w:tr w:rsidR="00DE0A8B" w:rsidRPr="001178A8" w:rsidTr="00AA5A95">
        <w:trPr>
          <w:trHeight w:val="27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hialophora att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BS 1319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2B2E2C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22" w:history="1">
              <w:r w:rsidR="00DE0A8B" w:rsidRPr="001178A8">
                <w:rPr>
                  <w:rFonts w:ascii="Times New Roman" w:eastAsia="宋体" w:hAnsi="Times New Roman" w:cs="Times New Roman"/>
                  <w:color w:val="000000"/>
                  <w:kern w:val="0"/>
                  <w:sz w:val="16"/>
                  <w:szCs w:val="16"/>
                </w:rPr>
                <w:t>LFJN00000000.1</w:t>
              </w:r>
            </w:hyperlink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8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8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onTorrent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x</w:t>
            </w:r>
          </w:p>
        </w:tc>
      </w:tr>
      <w:tr w:rsidR="00DE0A8B" w:rsidRPr="001178A8" w:rsidTr="00AA5A95">
        <w:trPr>
          <w:trHeight w:val="27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yphellophora europa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BS 1014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2B2E2C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23" w:history="1">
              <w:r w:rsidR="00DE0A8B" w:rsidRPr="001178A8">
                <w:rPr>
                  <w:rFonts w:ascii="Times New Roman" w:eastAsia="宋体" w:hAnsi="Times New Roman" w:cs="Times New Roman"/>
                  <w:color w:val="000000"/>
                  <w:kern w:val="0"/>
                  <w:sz w:val="16"/>
                  <w:szCs w:val="16"/>
                </w:rPr>
                <w:t>AOBU00000000.1</w:t>
              </w:r>
            </w:hyperlink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0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15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lumina HiSeq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2x</w:t>
            </w:r>
          </w:p>
        </w:tc>
      </w:tr>
      <w:tr w:rsidR="00DE0A8B" w:rsidRPr="001178A8" w:rsidTr="00AA5A95">
        <w:trPr>
          <w:trHeight w:val="27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hialophora verruc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U076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2B2E2C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24" w:history="1">
              <w:r w:rsidR="00DE0A8B" w:rsidRPr="001178A8">
                <w:rPr>
                  <w:rFonts w:ascii="Times New Roman" w:eastAsia="宋体" w:hAnsi="Times New Roman" w:cs="Times New Roman"/>
                  <w:color w:val="000000"/>
                  <w:kern w:val="0"/>
                  <w:sz w:val="16"/>
                  <w:szCs w:val="16"/>
                </w:rPr>
                <w:t>MSED00000000.1</w:t>
              </w:r>
            </w:hyperlink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cBio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x</w:t>
            </w:r>
          </w:p>
        </w:tc>
      </w:tr>
      <w:tr w:rsidR="00DE0A8B" w:rsidRPr="001178A8" w:rsidTr="00AA5A95">
        <w:trPr>
          <w:trHeight w:val="270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hinocladiella mackenzie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BS 650.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2B2E2C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25" w:history="1">
              <w:r w:rsidR="00DE0A8B" w:rsidRPr="001178A8">
                <w:rPr>
                  <w:rFonts w:ascii="Times New Roman" w:eastAsia="宋体" w:hAnsi="Times New Roman" w:cs="Times New Roman"/>
                  <w:color w:val="000000"/>
                  <w:kern w:val="0"/>
                  <w:sz w:val="16"/>
                  <w:szCs w:val="16"/>
                </w:rPr>
                <w:t>JYBU00000000.1</w:t>
              </w:r>
            </w:hyperlink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3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41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lumina HiSeq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A8B" w:rsidRPr="001178A8" w:rsidRDefault="00DE0A8B" w:rsidP="00BB01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0x</w:t>
            </w:r>
          </w:p>
        </w:tc>
      </w:tr>
    </w:tbl>
    <w:p w:rsidR="00DE0A8B" w:rsidRPr="004F3B9F" w:rsidRDefault="00DE0A8B" w:rsidP="004F3B9F">
      <w:pPr>
        <w:widowControl/>
        <w:jc w:val="left"/>
        <w:rPr>
          <w:rFonts w:ascii="Times New Roman" w:eastAsia="宋体" w:hAnsi="Times New Roman" w:cs="Times New Roman"/>
          <w:sz w:val="22"/>
        </w:rPr>
      </w:pPr>
    </w:p>
    <w:p w:rsidR="00DE0A8B" w:rsidRDefault="00DE0A8B" w:rsidP="00DE0A8B">
      <w:pPr>
        <w:spacing w:line="360" w:lineRule="auto"/>
        <w:jc w:val="left"/>
        <w:rPr>
          <w:rFonts w:ascii="Times New Roman" w:eastAsia="宋体" w:hAnsi="Times New Roman" w:cs="Times New Roman"/>
          <w:b/>
          <w:sz w:val="22"/>
        </w:rPr>
      </w:pPr>
    </w:p>
    <w:p w:rsidR="001178A8" w:rsidRDefault="001178A8" w:rsidP="00DE0A8B">
      <w:pPr>
        <w:spacing w:line="360" w:lineRule="auto"/>
        <w:jc w:val="left"/>
        <w:rPr>
          <w:rFonts w:ascii="Times New Roman" w:eastAsia="宋体" w:hAnsi="Times New Roman" w:cs="Times New Roman"/>
          <w:b/>
          <w:sz w:val="22"/>
        </w:rPr>
      </w:pPr>
    </w:p>
    <w:p w:rsidR="001178A8" w:rsidRDefault="001178A8" w:rsidP="00DE0A8B">
      <w:pPr>
        <w:spacing w:line="360" w:lineRule="auto"/>
        <w:jc w:val="left"/>
        <w:rPr>
          <w:rFonts w:ascii="Times New Roman" w:eastAsia="宋体" w:hAnsi="Times New Roman" w:cs="Times New Roman"/>
          <w:b/>
          <w:sz w:val="22"/>
        </w:rPr>
      </w:pPr>
    </w:p>
    <w:p w:rsidR="001178A8" w:rsidRDefault="001178A8" w:rsidP="00DE0A8B">
      <w:pPr>
        <w:spacing w:line="360" w:lineRule="auto"/>
        <w:jc w:val="left"/>
        <w:rPr>
          <w:rFonts w:ascii="Times New Roman" w:eastAsia="宋体" w:hAnsi="Times New Roman" w:cs="Times New Roman"/>
          <w:b/>
          <w:sz w:val="22"/>
        </w:rPr>
      </w:pPr>
    </w:p>
    <w:p w:rsidR="001178A8" w:rsidRDefault="001178A8" w:rsidP="00DE0A8B">
      <w:pPr>
        <w:spacing w:line="360" w:lineRule="auto"/>
        <w:jc w:val="left"/>
        <w:rPr>
          <w:rFonts w:ascii="Times New Roman" w:eastAsia="宋体" w:hAnsi="Times New Roman" w:cs="Times New Roman"/>
          <w:b/>
          <w:sz w:val="22"/>
        </w:rPr>
      </w:pPr>
    </w:p>
    <w:p w:rsidR="001178A8" w:rsidRDefault="001178A8" w:rsidP="00DE0A8B">
      <w:pPr>
        <w:spacing w:line="360" w:lineRule="auto"/>
        <w:jc w:val="left"/>
        <w:rPr>
          <w:rFonts w:ascii="Times New Roman" w:eastAsia="宋体" w:hAnsi="Times New Roman" w:cs="Times New Roman"/>
          <w:b/>
          <w:sz w:val="22"/>
        </w:rPr>
      </w:pPr>
    </w:p>
    <w:p w:rsidR="001178A8" w:rsidRDefault="001178A8" w:rsidP="00DE0A8B">
      <w:pPr>
        <w:spacing w:line="360" w:lineRule="auto"/>
        <w:jc w:val="left"/>
        <w:rPr>
          <w:rFonts w:ascii="Times New Roman" w:eastAsia="宋体" w:hAnsi="Times New Roman" w:cs="Times New Roman"/>
          <w:b/>
          <w:sz w:val="22"/>
        </w:rPr>
      </w:pPr>
    </w:p>
    <w:p w:rsidR="001178A8" w:rsidRDefault="001178A8" w:rsidP="00DE0A8B">
      <w:pPr>
        <w:spacing w:line="360" w:lineRule="auto"/>
        <w:jc w:val="left"/>
        <w:rPr>
          <w:rFonts w:ascii="Times New Roman" w:eastAsia="宋体" w:hAnsi="Times New Roman" w:cs="Times New Roman" w:hint="eastAsia"/>
          <w:b/>
          <w:sz w:val="22"/>
        </w:rPr>
      </w:pPr>
    </w:p>
    <w:p w:rsidR="001178A8" w:rsidRPr="001178A8" w:rsidRDefault="001178A8" w:rsidP="001178A8">
      <w:pPr>
        <w:spacing w:line="360" w:lineRule="auto"/>
        <w:jc w:val="left"/>
        <w:rPr>
          <w:rFonts w:ascii="Times New Roman" w:eastAsia="宋体" w:hAnsi="Times New Roman" w:cs="Times New Roman"/>
          <w:b/>
          <w:sz w:val="20"/>
        </w:rPr>
      </w:pPr>
      <w:r w:rsidRPr="001178A8">
        <w:rPr>
          <w:rFonts w:ascii="Times New Roman" w:eastAsia="宋体" w:hAnsi="Times New Roman" w:cs="Times New Roman"/>
          <w:b/>
          <w:sz w:val="20"/>
        </w:rPr>
        <w:lastRenderedPageBreak/>
        <w:t>Table S3</w:t>
      </w:r>
      <w:r w:rsidRPr="001178A8">
        <w:rPr>
          <w:rFonts w:ascii="Times New Roman" w:eastAsia="宋体" w:hAnsi="Times New Roman" w:cs="Times New Roman"/>
          <w:b/>
          <w:sz w:val="20"/>
        </w:rPr>
        <w:t>.</w:t>
      </w:r>
      <w:r w:rsidRPr="001178A8">
        <w:rPr>
          <w:rFonts w:ascii="Times New Roman" w:eastAsia="宋体" w:hAnsi="Times New Roman" w:cs="Times New Roman"/>
          <w:b/>
          <w:sz w:val="20"/>
        </w:rPr>
        <w:t xml:space="preserve"> </w:t>
      </w:r>
      <w:r w:rsidRPr="001178A8">
        <w:rPr>
          <w:rFonts w:ascii="Times New Roman" w:eastAsia="宋体" w:hAnsi="Times New Roman" w:cs="Times New Roman"/>
          <w:sz w:val="20"/>
        </w:rPr>
        <w:t>Differential expression of single copy genes</w:t>
      </w:r>
    </w:p>
    <w:tbl>
      <w:tblPr>
        <w:tblW w:w="1275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0"/>
        <w:gridCol w:w="1288"/>
        <w:gridCol w:w="1274"/>
        <w:gridCol w:w="1422"/>
        <w:gridCol w:w="684"/>
        <w:gridCol w:w="1389"/>
        <w:gridCol w:w="2025"/>
        <w:gridCol w:w="3806"/>
      </w:tblGrid>
      <w:tr w:rsidR="001178A8" w:rsidRPr="002B2E2C" w:rsidTr="009458BC">
        <w:trPr>
          <w:trHeight w:val="601"/>
        </w:trPr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GID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eID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rains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eName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OG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OG_description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ID</w:t>
            </w:r>
          </w:p>
        </w:tc>
        <w:tc>
          <w:tcPr>
            <w:tcW w:w="3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term</w:t>
            </w:r>
          </w:p>
        </w:tc>
      </w:tr>
      <w:tr w:rsidR="001178A8" w:rsidRPr="002B2E2C" w:rsidTr="009458BC">
        <w:trPr>
          <w:trHeight w:val="979"/>
        </w:trPr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G03091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C1_0211720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E1_0211420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FS general substrate transporter</w:t>
            </w: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rbohydrate transport and metabolism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O:0004061|GO:0016021 </w:t>
            </w:r>
          </w:p>
        </w:tc>
        <w:tc>
          <w:tcPr>
            <w:tcW w:w="38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ylformamidase activity|integral component of membrane|tryptophan catabolic process to kynurenine|glyoxylate metabolic process|transmembrane transport</w:t>
            </w:r>
          </w:p>
        </w:tc>
      </w:tr>
      <w:tr w:rsidR="001178A8" w:rsidRPr="002B2E2C" w:rsidTr="009458BC">
        <w:trPr>
          <w:trHeight w:val="1385"/>
        </w:trPr>
        <w:tc>
          <w:tcPr>
            <w:tcW w:w="870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G07213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C1_0602660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E1_0602580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roporphyrinogen decarboxylase</w:t>
            </w:r>
          </w:p>
        </w:tc>
        <w:tc>
          <w:tcPr>
            <w:tcW w:w="684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389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rbohydrate transport and metabolism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O:0004853|GO:0005515 </w:t>
            </w:r>
          </w:p>
        </w:tc>
        <w:tc>
          <w:tcPr>
            <w:tcW w:w="3806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roporphyrinogen decarboxylase activity|protein binding|nucleus|protoporphyrinogen IX biosynthetic process|chlorophyll metabolic process|integral component of membrane|tRNA methylation|RNA (guanine-N7)-methylation|transmembrane transport</w:t>
            </w:r>
          </w:p>
        </w:tc>
      </w:tr>
      <w:tr w:rsidR="001178A8" w:rsidRPr="002B2E2C" w:rsidTr="009458BC">
        <w:trPr>
          <w:trHeight w:val="1575"/>
        </w:trPr>
        <w:tc>
          <w:tcPr>
            <w:tcW w:w="870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G09911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C1_0810310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E1_0117610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ip family zinc transporter</w:t>
            </w:r>
          </w:p>
        </w:tc>
        <w:tc>
          <w:tcPr>
            <w:tcW w:w="684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389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organic ion transport and metabolism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O:0016021|GO:0030001 </w:t>
            </w:r>
          </w:p>
        </w:tc>
        <w:tc>
          <w:tcPr>
            <w:tcW w:w="3806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egral component of membrane|metal ion transport|metal ion transmembrane transporter activity|transmembrane transport|NAD+ binding</w:t>
            </w:r>
          </w:p>
        </w:tc>
      </w:tr>
      <w:tr w:rsidR="001178A8" w:rsidRPr="002B2E2C" w:rsidTr="009458BC">
        <w:trPr>
          <w:trHeight w:val="1575"/>
        </w:trPr>
        <w:tc>
          <w:tcPr>
            <w:tcW w:w="870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G07697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C1_0609110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E1_0609430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edicted protein</w:t>
            </w:r>
          </w:p>
        </w:tc>
        <w:tc>
          <w:tcPr>
            <w:tcW w:w="684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</w:t>
            </w:r>
          </w:p>
        </w:tc>
        <w:tc>
          <w:tcPr>
            <w:tcW w:w="1389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condary metabolites biosynthesis, transport and catabolism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5507|GO:0016491</w:t>
            </w:r>
          </w:p>
        </w:tc>
        <w:tc>
          <w:tcPr>
            <w:tcW w:w="3806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pper ion binding|oxidoreductase activity|oxidation-reduction process</w:t>
            </w:r>
          </w:p>
        </w:tc>
      </w:tr>
      <w:tr w:rsidR="001178A8" w:rsidRPr="002B2E2C" w:rsidTr="009458BC">
        <w:trPr>
          <w:trHeight w:val="1575"/>
        </w:trPr>
        <w:tc>
          <w:tcPr>
            <w:tcW w:w="870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G01851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C1_0113730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E1_0313310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4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</w:t>
            </w:r>
          </w:p>
        </w:tc>
        <w:tc>
          <w:tcPr>
            <w:tcW w:w="1389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anslation, ribosomal structure and biogenesis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06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178A8" w:rsidRPr="002B2E2C" w:rsidTr="009458BC">
        <w:trPr>
          <w:trHeight w:val="1575"/>
        </w:trPr>
        <w:tc>
          <w:tcPr>
            <w:tcW w:w="870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OG02339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C1_0201970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E1_0201920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-methyltransferase, putative</w:t>
            </w:r>
          </w:p>
        </w:tc>
        <w:tc>
          <w:tcPr>
            <w:tcW w:w="684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389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unction unknown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8171|GO:0032259</w:t>
            </w:r>
          </w:p>
        </w:tc>
        <w:tc>
          <w:tcPr>
            <w:tcW w:w="3806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-methyltransferase activity|methylation</w:t>
            </w:r>
          </w:p>
        </w:tc>
      </w:tr>
      <w:tr w:rsidR="001178A8" w:rsidRPr="002B2E2C" w:rsidTr="009458BC">
        <w:trPr>
          <w:trHeight w:val="249"/>
        </w:trPr>
        <w:tc>
          <w:tcPr>
            <w:tcW w:w="870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G04825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C1_0401100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E1_0401390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4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89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806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178A8" w:rsidRPr="002B2E2C" w:rsidTr="009458BC">
        <w:trPr>
          <w:trHeight w:val="1145"/>
        </w:trPr>
        <w:tc>
          <w:tcPr>
            <w:tcW w:w="870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G06170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C1_0503400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E1_0503080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utophagy-like protein 12</w:t>
            </w:r>
          </w:p>
        </w:tc>
        <w:tc>
          <w:tcPr>
            <w:tcW w:w="684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389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sttranslational modification, protein turnover, chaperones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O:0000045|GO:0015031 </w:t>
            </w:r>
          </w:p>
        </w:tc>
        <w:tc>
          <w:tcPr>
            <w:tcW w:w="3806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utophagosome assembly|protein transport|phagophore assembly site membrane</w:t>
            </w:r>
          </w:p>
        </w:tc>
      </w:tr>
      <w:tr w:rsidR="001178A8" w:rsidRPr="002B2E2C" w:rsidTr="009458BC">
        <w:trPr>
          <w:trHeight w:val="977"/>
        </w:trPr>
        <w:tc>
          <w:tcPr>
            <w:tcW w:w="870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G09004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C1_0712690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E1_0711970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S ribosomal protein L24</w:t>
            </w:r>
          </w:p>
        </w:tc>
        <w:tc>
          <w:tcPr>
            <w:tcW w:w="684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</w:t>
            </w:r>
          </w:p>
        </w:tc>
        <w:tc>
          <w:tcPr>
            <w:tcW w:w="1389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anslation, ribosomal structure and biogenesis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O:0005524|GO:0005840 </w:t>
            </w:r>
          </w:p>
        </w:tc>
        <w:tc>
          <w:tcPr>
            <w:tcW w:w="3806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P binding|ribosome|transferase activity</w:t>
            </w:r>
          </w:p>
        </w:tc>
      </w:tr>
      <w:tr w:rsidR="001178A8" w:rsidRPr="002B2E2C" w:rsidTr="009458BC">
        <w:trPr>
          <w:trHeight w:val="1575"/>
        </w:trPr>
        <w:tc>
          <w:tcPr>
            <w:tcW w:w="870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G04208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C1_0305820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E1_0105780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ridine kinase</w:t>
            </w:r>
          </w:p>
        </w:tc>
        <w:tc>
          <w:tcPr>
            <w:tcW w:w="684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389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cleotide transport and metabolism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4849|GO:0005524</w:t>
            </w:r>
          </w:p>
        </w:tc>
        <w:tc>
          <w:tcPr>
            <w:tcW w:w="3806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ridine kinase activity|ATP binding|pyrimidine nucleobase metabolic process|nucleoside metabolic process|phosphorylation|UMP salvage|CTP salvage</w:t>
            </w:r>
          </w:p>
        </w:tc>
      </w:tr>
      <w:tr w:rsidR="001178A8" w:rsidRPr="002B2E2C" w:rsidTr="009458BC">
        <w:trPr>
          <w:trHeight w:val="1575"/>
        </w:trPr>
        <w:tc>
          <w:tcPr>
            <w:tcW w:w="870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G03224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C1_0213710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E1_0213460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thetical protein PV08_08648</w:t>
            </w:r>
          </w:p>
        </w:tc>
        <w:tc>
          <w:tcPr>
            <w:tcW w:w="684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389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unction unknown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O:0004601|GO:0006979 </w:t>
            </w:r>
          </w:p>
        </w:tc>
        <w:tc>
          <w:tcPr>
            <w:tcW w:w="3806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roxidase activity|response to oxidative stress|integral component of membrane|cellular oxidant detoxification</w:t>
            </w:r>
          </w:p>
        </w:tc>
      </w:tr>
      <w:tr w:rsidR="001178A8" w:rsidRPr="002B2E2C" w:rsidTr="009458BC">
        <w:trPr>
          <w:trHeight w:val="1575"/>
        </w:trPr>
        <w:tc>
          <w:tcPr>
            <w:tcW w:w="870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G06980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C1_0513890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E1_0514030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utative endo-1,3(4)-beta-glucanase 2</w:t>
            </w:r>
          </w:p>
        </w:tc>
        <w:tc>
          <w:tcPr>
            <w:tcW w:w="684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1389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ino acid transport and metabolism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O:0005506|GO:0016301 </w:t>
            </w:r>
          </w:p>
        </w:tc>
        <w:tc>
          <w:tcPr>
            <w:tcW w:w="3806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ron ion binding|kinase activity|phosphorylation|oxidoreductase activity, acting on paired donors, with incorporation or reduction of molecular oxygen, reduced flavin or flavoprotein as one donor, and incorporation of one atom of oxygen|heme binding|oxidation-reduction process</w:t>
            </w:r>
          </w:p>
        </w:tc>
      </w:tr>
      <w:tr w:rsidR="001178A8" w:rsidRPr="002B2E2C" w:rsidTr="009458BC">
        <w:trPr>
          <w:trHeight w:val="1575"/>
        </w:trPr>
        <w:tc>
          <w:tcPr>
            <w:tcW w:w="870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OG02352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C1_0202120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E1_0202080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SC domain-containing protein</w:t>
            </w:r>
          </w:p>
        </w:tc>
        <w:tc>
          <w:tcPr>
            <w:tcW w:w="684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389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rbohydrate transport and metabolism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O:0004553|GO:0005975 </w:t>
            </w:r>
          </w:p>
        </w:tc>
        <w:tc>
          <w:tcPr>
            <w:tcW w:w="3806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drolase activity, hydrolyzing O-glycosyl compounds|carbohydrate metabolic process|integral component of membrane</w:t>
            </w:r>
          </w:p>
        </w:tc>
      </w:tr>
      <w:tr w:rsidR="001178A8" w:rsidRPr="002B2E2C" w:rsidTr="009458BC">
        <w:trPr>
          <w:trHeight w:val="1575"/>
        </w:trPr>
        <w:tc>
          <w:tcPr>
            <w:tcW w:w="870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G07381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C1_0604690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E1_0604690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utative myosin heavy chain, embryonic smooth muscle isoform</w:t>
            </w:r>
          </w:p>
        </w:tc>
        <w:tc>
          <w:tcPr>
            <w:tcW w:w="684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</w:t>
            </w:r>
          </w:p>
        </w:tc>
        <w:tc>
          <w:tcPr>
            <w:tcW w:w="1389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anscription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O:0005634|GO:0007030| </w:t>
            </w:r>
          </w:p>
        </w:tc>
        <w:tc>
          <w:tcPr>
            <w:tcW w:w="3806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cleus|Golgi organization|negative regulation of transcription by RNA polymerase III</w:t>
            </w:r>
          </w:p>
        </w:tc>
      </w:tr>
      <w:tr w:rsidR="001178A8" w:rsidRPr="002B2E2C" w:rsidTr="009458BC">
        <w:trPr>
          <w:trHeight w:val="1575"/>
        </w:trPr>
        <w:tc>
          <w:tcPr>
            <w:tcW w:w="870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G02554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C1_0205060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E1_0204640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utative amino-acid N-acetyltransferase subunit Mak10</w:t>
            </w:r>
          </w:p>
        </w:tc>
        <w:tc>
          <w:tcPr>
            <w:tcW w:w="684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389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unction unknown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17196|GO:0031417</w:t>
            </w:r>
          </w:p>
        </w:tc>
        <w:tc>
          <w:tcPr>
            <w:tcW w:w="3806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-terminal peptidyl-methionine acetylation|NatC complex</w:t>
            </w:r>
          </w:p>
        </w:tc>
      </w:tr>
      <w:tr w:rsidR="001178A8" w:rsidRPr="002B2E2C" w:rsidTr="009458BC">
        <w:trPr>
          <w:trHeight w:val="80"/>
        </w:trPr>
        <w:tc>
          <w:tcPr>
            <w:tcW w:w="870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G01388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C1_0107930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2E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E1_0307490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4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89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806" w:type="dxa"/>
            <w:shd w:val="clear" w:color="auto" w:fill="auto"/>
            <w:vAlign w:val="center"/>
            <w:hideMark/>
          </w:tcPr>
          <w:p w:rsidR="001178A8" w:rsidRPr="002B2E2C" w:rsidRDefault="001178A8" w:rsidP="009458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</w:tbl>
    <w:p w:rsidR="001178A8" w:rsidRDefault="001178A8" w:rsidP="001178A8">
      <w:pPr>
        <w:spacing w:line="360" w:lineRule="auto"/>
        <w:jc w:val="left"/>
        <w:rPr>
          <w:rFonts w:eastAsia="宋体" w:cstheme="minorHAnsi"/>
          <w:b/>
          <w:sz w:val="22"/>
        </w:rPr>
      </w:pPr>
    </w:p>
    <w:p w:rsidR="009247CB" w:rsidRDefault="009247CB" w:rsidP="00DE0A8B">
      <w:pPr>
        <w:spacing w:line="360" w:lineRule="auto"/>
        <w:jc w:val="left"/>
        <w:rPr>
          <w:rFonts w:ascii="Times New Roman" w:eastAsia="宋体" w:hAnsi="Times New Roman" w:cs="Times New Roman"/>
          <w:b/>
          <w:sz w:val="22"/>
        </w:rPr>
        <w:sectPr w:rsidR="009247CB" w:rsidSect="009247CB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3A5CF0" w:rsidRPr="001178A8" w:rsidRDefault="00883448" w:rsidP="00EA6B6C">
      <w:pPr>
        <w:spacing w:after="200"/>
        <w:rPr>
          <w:rFonts w:ascii="Times New Roman" w:eastAsia="宋体" w:hAnsi="Times New Roman" w:cs="Times New Roman"/>
          <w:sz w:val="20"/>
          <w:szCs w:val="20"/>
        </w:rPr>
      </w:pPr>
      <w:r w:rsidRPr="001178A8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="00240135">
        <w:rPr>
          <w:rFonts w:ascii="Times New Roman" w:hAnsi="Times New Roman" w:cs="Times New Roman"/>
          <w:b/>
          <w:sz w:val="20"/>
          <w:szCs w:val="20"/>
        </w:rPr>
        <w:t>8</w:t>
      </w:r>
      <w:r w:rsidR="001178A8">
        <w:rPr>
          <w:rFonts w:ascii="Times New Roman" w:hAnsi="Times New Roman" w:cs="Times New Roman"/>
          <w:b/>
          <w:sz w:val="20"/>
          <w:szCs w:val="20"/>
        </w:rPr>
        <w:t>.</w:t>
      </w:r>
      <w:r w:rsidR="00924D46" w:rsidRPr="001178A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1E07E9" w:rsidRPr="001178A8">
        <w:rPr>
          <w:rFonts w:ascii="Times New Roman" w:eastAsia="宋体" w:hAnsi="Times New Roman" w:cs="Times New Roman"/>
          <w:sz w:val="20"/>
          <w:szCs w:val="20"/>
        </w:rPr>
        <w:t>A total of 29 genes yielded significant values indicating positive selection</w:t>
      </w:r>
    </w:p>
    <w:tbl>
      <w:tblPr>
        <w:tblW w:w="15190" w:type="dxa"/>
        <w:tblInd w:w="-1440" w:type="dxa"/>
        <w:tblLook w:val="04A0" w:firstRow="1" w:lastRow="0" w:firstColumn="1" w:lastColumn="0" w:noHBand="0" w:noVBand="1"/>
      </w:tblPr>
      <w:tblGrid>
        <w:gridCol w:w="1120"/>
        <w:gridCol w:w="1760"/>
        <w:gridCol w:w="1720"/>
        <w:gridCol w:w="1221"/>
        <w:gridCol w:w="1335"/>
        <w:gridCol w:w="1418"/>
        <w:gridCol w:w="474"/>
        <w:gridCol w:w="523"/>
        <w:gridCol w:w="992"/>
        <w:gridCol w:w="1328"/>
        <w:gridCol w:w="1846"/>
        <w:gridCol w:w="685"/>
        <w:gridCol w:w="828"/>
      </w:tblGrid>
      <w:tr w:rsidR="00C5536D" w:rsidRPr="00E4471B" w:rsidTr="004C7E24">
        <w:trPr>
          <w:trHeight w:val="315"/>
        </w:trPr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OGID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ESC1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ESE1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ESE2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lnL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lnL1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np0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np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model0 dN/dS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6D" w:rsidRPr="00E4471B" w:rsidRDefault="00C5536D" w:rsidP="00EA6B6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model2_Clinical</w:t>
            </w:r>
          </w:p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dN_dS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6D" w:rsidRPr="00E4471B" w:rsidRDefault="009247CB" w:rsidP="00C5536D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model2_Environmental</w:t>
            </w:r>
          </w:p>
          <w:p w:rsidR="009247CB" w:rsidRPr="00E4471B" w:rsidRDefault="009247CB" w:rsidP="00C5536D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dN_dS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pvalue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FDR</w:t>
            </w:r>
          </w:p>
        </w:tc>
      </w:tr>
      <w:tr w:rsidR="00C5536D" w:rsidRPr="00E4471B" w:rsidTr="004C7E24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G0273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C1_02074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1_020711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2_020699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049.2303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038.58534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059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99.0000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605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51 </w:t>
            </w:r>
          </w:p>
        </w:tc>
      </w:tr>
      <w:tr w:rsidR="00C5536D" w:rsidRPr="00E4471B" w:rsidTr="004C7E24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G0369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C1_02195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1_021964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2_02197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856.1582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844.47052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806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99.0000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388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25 </w:t>
            </w:r>
          </w:p>
        </w:tc>
      </w:tr>
      <w:tr w:rsidR="00C5536D" w:rsidRPr="00E4471B" w:rsidTr="004C7E24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G0414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C1_03048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1_01049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2_010484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5240.0183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5232.71776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19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.8559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11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440 </w:t>
            </w:r>
          </w:p>
        </w:tc>
      </w:tr>
      <w:tr w:rsidR="00C5536D" w:rsidRPr="00E4471B" w:rsidTr="004C7E24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G0446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C1_030899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1_030451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2_030394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698.4099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690.38661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372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1926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67 </w:t>
            </w:r>
          </w:p>
        </w:tc>
      </w:tr>
      <w:tr w:rsidR="00C5536D" w:rsidRPr="00E4471B" w:rsidTr="004C7E24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G0534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C1_04076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1_040806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2_040881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252.8790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244.16827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433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845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29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70 </w:t>
            </w:r>
          </w:p>
        </w:tc>
      </w:tr>
      <w:tr w:rsidR="00C5536D" w:rsidRPr="00E4471B" w:rsidTr="004C7E24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G0370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C1_02197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1_021983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2_021989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6496.2210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6483.43505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03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079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79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17 </w:t>
            </w:r>
          </w:p>
        </w:tc>
      </w:tr>
      <w:tr w:rsidR="00C5536D" w:rsidRPr="00E4471B" w:rsidTr="004C7E24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G0767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C1_06088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1_060908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2_060887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964.650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952.98401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94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366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25 </w:t>
            </w:r>
          </w:p>
        </w:tc>
      </w:tr>
      <w:tr w:rsidR="00C5536D" w:rsidRPr="00E4471B" w:rsidTr="004C7E24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G0848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C1_07058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1_070526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2_070553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5511.237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5503.79166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091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980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3165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440 </w:t>
            </w:r>
          </w:p>
        </w:tc>
      </w:tr>
      <w:tr w:rsidR="00C5536D" w:rsidRPr="00E4471B" w:rsidTr="004C7E24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G043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C1_03069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1_010706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2_010673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691.1502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681.06832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589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829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558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81 </w:t>
            </w:r>
          </w:p>
        </w:tc>
      </w:tr>
      <w:tr w:rsidR="00C5536D" w:rsidRPr="00E4471B" w:rsidTr="004C7E24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G0912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C1_07142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1_071355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2_071377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805.0002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796.97460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367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787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688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67 </w:t>
            </w:r>
          </w:p>
        </w:tc>
      </w:tr>
      <w:tr w:rsidR="00C5536D" w:rsidRPr="00E4471B" w:rsidTr="004C7E24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G0984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C1_080948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1_011674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2_011637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519.7255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507.18359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652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61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646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17 </w:t>
            </w:r>
          </w:p>
        </w:tc>
      </w:tr>
      <w:tr w:rsidR="00C5536D" w:rsidRPr="00E4471B" w:rsidTr="004C7E24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G0718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C1_06023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1_02024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2_050693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5333.1045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5325.79465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9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59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252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440 </w:t>
            </w:r>
          </w:p>
        </w:tc>
      </w:tr>
      <w:tr w:rsidR="00C5536D" w:rsidRPr="00E4471B" w:rsidTr="004C7E24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G010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C1_010294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1_012036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2_011985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410.0251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397.23788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61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427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17 </w:t>
            </w:r>
          </w:p>
        </w:tc>
      </w:tr>
      <w:tr w:rsidR="00C5536D" w:rsidRPr="00E4471B" w:rsidTr="004C7E24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G0122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C1_01058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1_030526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2_03047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501.0291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492.92479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101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028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67 </w:t>
            </w:r>
          </w:p>
        </w:tc>
      </w:tr>
      <w:tr w:rsidR="00C5536D" w:rsidRPr="00E4471B" w:rsidTr="004C7E24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G0135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C1_01075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1_03071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2_030646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422.4362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412.79108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861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676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85 </w:t>
            </w:r>
          </w:p>
        </w:tc>
      </w:tr>
      <w:tr w:rsidR="00C5536D" w:rsidRPr="00E4471B" w:rsidTr="004C7E24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G0139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C1_01079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1_030752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2_030688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210.558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202.3891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06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99.0000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67 </w:t>
            </w:r>
          </w:p>
        </w:tc>
      </w:tr>
      <w:tr w:rsidR="00C5536D" w:rsidRPr="00E4471B" w:rsidTr="004C7E24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G0149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C1_010919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1_030878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2_030817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864.2114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854.55069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7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703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85 </w:t>
            </w:r>
          </w:p>
        </w:tc>
      </w:tr>
      <w:tr w:rsidR="00C5536D" w:rsidRPr="00E4471B" w:rsidTr="004C7E24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G0175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C1_011234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1_031196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2_031138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968.8042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961.55775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54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570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440 </w:t>
            </w:r>
          </w:p>
        </w:tc>
      </w:tr>
      <w:tr w:rsidR="00C5536D" w:rsidRPr="00E4471B" w:rsidTr="004C7E24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G0276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C1_020779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1_020747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2_020733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135.2286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126.26092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368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565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48 </w:t>
            </w:r>
          </w:p>
        </w:tc>
      </w:tr>
      <w:tr w:rsidR="00C5536D" w:rsidRPr="00E4471B" w:rsidTr="004C7E24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G0406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C1_030399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1_010397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2_010396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6657.4933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6647.76523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533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825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85 </w:t>
            </w:r>
          </w:p>
        </w:tc>
      </w:tr>
      <w:tr w:rsidR="00C5536D" w:rsidRPr="00E4471B" w:rsidTr="004C7E24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G0503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C1_04036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1_040403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2_040469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358.1804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348.97626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653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283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25 </w:t>
            </w:r>
          </w:p>
        </w:tc>
      </w:tr>
      <w:tr w:rsidR="00C5536D" w:rsidRPr="00E4471B" w:rsidTr="004C7E24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G0625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C1_05043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1_050402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2_05041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5784.2792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5773.1444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163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225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36 </w:t>
            </w:r>
          </w:p>
        </w:tc>
      </w:tr>
      <w:tr w:rsidR="00C5536D" w:rsidRPr="00E4471B" w:rsidTr="004C7E24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G063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C1_05050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1_050483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2_05049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241.3763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233.78824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45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971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404 </w:t>
            </w:r>
          </w:p>
        </w:tc>
      </w:tr>
      <w:tr w:rsidR="00C5536D" w:rsidRPr="00E4471B" w:rsidTr="004C7E24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G0793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C1_06124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1_061237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2_061226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178.3116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170.95650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53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0821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440 </w:t>
            </w:r>
          </w:p>
        </w:tc>
      </w:tr>
      <w:tr w:rsidR="00C5536D" w:rsidRPr="00E4471B" w:rsidTr="004C7E24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G0816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C1_070149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1_070149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2_070181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815.3410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806.93168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290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352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20 </w:t>
            </w:r>
          </w:p>
        </w:tc>
      </w:tr>
      <w:tr w:rsidR="00C5536D" w:rsidRPr="00E4471B" w:rsidTr="004C7E24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G090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C1_07128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1_07121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2_071236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429.6080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422.20346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902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5866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440 </w:t>
            </w:r>
          </w:p>
        </w:tc>
      </w:tr>
      <w:tr w:rsidR="00C5536D" w:rsidRPr="00E4471B" w:rsidTr="004C7E24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G093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C1_08025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1_011034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2_0110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669.1809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660.36741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939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566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63 </w:t>
            </w:r>
          </w:p>
        </w:tc>
      </w:tr>
      <w:tr w:rsidR="00C5536D" w:rsidRPr="00E4471B" w:rsidTr="004C7E24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OG0966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C1_08070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1_011454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2_011414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901.9643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892.2575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58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010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85 </w:t>
            </w:r>
          </w:p>
        </w:tc>
      </w:tr>
      <w:tr w:rsidR="00C5536D" w:rsidRPr="00E4471B" w:rsidTr="004C7E24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G0984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C1_080949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1_011675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E2_011639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989.9721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982.708089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18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881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7CB" w:rsidRPr="00E4471B" w:rsidRDefault="009247CB" w:rsidP="00EA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440 </w:t>
            </w:r>
          </w:p>
        </w:tc>
      </w:tr>
    </w:tbl>
    <w:p w:rsidR="00E4471B" w:rsidRPr="001178A8" w:rsidRDefault="00E4471B" w:rsidP="00DE0A8B">
      <w:pPr>
        <w:spacing w:line="360" w:lineRule="auto"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1178A8">
        <w:rPr>
          <w:rFonts w:ascii="Times New Roman" w:eastAsia="宋体" w:hAnsi="Times New Roman" w:cs="Times New Roman" w:hint="eastAsia"/>
          <w:b/>
          <w:sz w:val="20"/>
          <w:szCs w:val="20"/>
        </w:rPr>
        <w:t>T</w:t>
      </w:r>
      <w:r w:rsidRPr="001178A8">
        <w:rPr>
          <w:rFonts w:ascii="Times New Roman" w:eastAsia="宋体" w:hAnsi="Times New Roman" w:cs="Times New Roman"/>
          <w:b/>
          <w:sz w:val="20"/>
          <w:szCs w:val="20"/>
        </w:rPr>
        <w:t>able S</w:t>
      </w:r>
      <w:r w:rsidR="00240135">
        <w:rPr>
          <w:rFonts w:ascii="Times New Roman" w:eastAsia="宋体" w:hAnsi="Times New Roman" w:cs="Times New Roman"/>
          <w:b/>
          <w:sz w:val="20"/>
          <w:szCs w:val="20"/>
        </w:rPr>
        <w:t>9</w:t>
      </w:r>
      <w:r w:rsidR="001178A8">
        <w:rPr>
          <w:rFonts w:ascii="Times New Roman" w:eastAsia="宋体" w:hAnsi="Times New Roman" w:cs="Times New Roman"/>
          <w:b/>
          <w:sz w:val="20"/>
          <w:szCs w:val="20"/>
        </w:rPr>
        <w:t>.</w:t>
      </w:r>
      <w:r w:rsidRPr="001178A8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240135" w:rsidRPr="001178A8">
        <w:rPr>
          <w:rFonts w:ascii="Times New Roman" w:eastAsia="宋体" w:hAnsi="Times New Roman" w:cs="Times New Roman"/>
          <w:sz w:val="20"/>
          <w:szCs w:val="20"/>
        </w:rPr>
        <w:t>GO enrich</w:t>
      </w:r>
      <w:bookmarkStart w:id="0" w:name="_GoBack"/>
      <w:bookmarkEnd w:id="0"/>
      <w:r w:rsidR="00240135" w:rsidRPr="001178A8">
        <w:rPr>
          <w:rFonts w:ascii="Times New Roman" w:eastAsia="宋体" w:hAnsi="Times New Roman" w:cs="Times New Roman"/>
          <w:sz w:val="20"/>
          <w:szCs w:val="20"/>
        </w:rPr>
        <w:t>ment</w:t>
      </w:r>
      <w:r w:rsidR="00240135" w:rsidRPr="001178A8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240135">
        <w:rPr>
          <w:rFonts w:ascii="Times New Roman" w:eastAsia="宋体" w:hAnsi="Times New Roman" w:cs="Times New Roman"/>
          <w:sz w:val="20"/>
          <w:szCs w:val="20"/>
        </w:rPr>
        <w:t>on p</w:t>
      </w:r>
      <w:r w:rsidRPr="001178A8">
        <w:rPr>
          <w:rFonts w:ascii="Times New Roman" w:eastAsia="宋体" w:hAnsi="Times New Roman" w:cs="Times New Roman"/>
          <w:sz w:val="20"/>
          <w:szCs w:val="20"/>
        </w:rPr>
        <w:t xml:space="preserve">ositive selection genes </w:t>
      </w:r>
    </w:p>
    <w:tbl>
      <w:tblPr>
        <w:tblW w:w="129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3686"/>
        <w:gridCol w:w="1842"/>
        <w:gridCol w:w="1560"/>
        <w:gridCol w:w="1134"/>
        <w:gridCol w:w="1731"/>
        <w:gridCol w:w="1731"/>
      </w:tblGrid>
      <w:tr w:rsidR="00E4471B" w:rsidRPr="00005906" w:rsidTr="00E4471B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00590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O</w:t>
            </w:r>
            <w:r w:rsidR="0000590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Pr="00E4471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Term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nnotated</w:t>
            </w:r>
            <w:r w:rsidR="00553A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gen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ignificant</w:t>
            </w:r>
            <w:r w:rsidR="00553A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gen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xpected</w:t>
            </w:r>
          </w:p>
        </w:tc>
        <w:tc>
          <w:tcPr>
            <w:tcW w:w="1731" w:type="dxa"/>
            <w:vAlign w:val="center"/>
          </w:tcPr>
          <w:p w:rsidR="00E4471B" w:rsidRPr="00E4471B" w:rsidRDefault="00005906" w:rsidP="00E4471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059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731" w:type="dxa"/>
            <w:vAlign w:val="center"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ntology</w:t>
            </w:r>
          </w:p>
        </w:tc>
      </w:tr>
      <w:tr w:rsidR="00E4471B" w:rsidRPr="00005906" w:rsidTr="00E4471B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O:0016558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otein import into peroxisome matrix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731" w:type="dxa"/>
            <w:vAlign w:val="center"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5</w:t>
            </w:r>
          </w:p>
        </w:tc>
        <w:tc>
          <w:tcPr>
            <w:tcW w:w="1731" w:type="dxa"/>
            <w:vAlign w:val="center"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P</w:t>
            </w:r>
          </w:p>
        </w:tc>
      </w:tr>
      <w:tr w:rsidR="00E4471B" w:rsidRPr="00005906" w:rsidTr="00E4471B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O:0034724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NA replication-independent nucleosome organizatio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731" w:type="dxa"/>
            <w:vAlign w:val="center"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5</w:t>
            </w:r>
          </w:p>
        </w:tc>
        <w:tc>
          <w:tcPr>
            <w:tcW w:w="1731" w:type="dxa"/>
            <w:vAlign w:val="center"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P</w:t>
            </w:r>
          </w:p>
        </w:tc>
      </w:tr>
      <w:tr w:rsidR="00E4471B" w:rsidRPr="00005906" w:rsidTr="00E4471B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O:0042327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 regulation of phosphorylatio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731" w:type="dxa"/>
            <w:vAlign w:val="center"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5</w:t>
            </w:r>
          </w:p>
        </w:tc>
        <w:tc>
          <w:tcPr>
            <w:tcW w:w="1731" w:type="dxa"/>
            <w:vAlign w:val="center"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P</w:t>
            </w:r>
          </w:p>
        </w:tc>
      </w:tr>
      <w:tr w:rsidR="00E4471B" w:rsidRPr="00005906" w:rsidTr="00E4471B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O:000697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sponse to osmotic stress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731" w:type="dxa"/>
            <w:vAlign w:val="center"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5</w:t>
            </w:r>
          </w:p>
        </w:tc>
        <w:tc>
          <w:tcPr>
            <w:tcW w:w="1731" w:type="dxa"/>
            <w:vAlign w:val="center"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P</w:t>
            </w:r>
          </w:p>
        </w:tc>
      </w:tr>
      <w:tr w:rsidR="00E4471B" w:rsidRPr="00005906" w:rsidTr="00E4471B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O:0000165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PK cascad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731" w:type="dxa"/>
            <w:vAlign w:val="center"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8</w:t>
            </w:r>
          </w:p>
        </w:tc>
        <w:tc>
          <w:tcPr>
            <w:tcW w:w="1731" w:type="dxa"/>
            <w:vAlign w:val="center"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P</w:t>
            </w:r>
          </w:p>
        </w:tc>
      </w:tr>
      <w:tr w:rsidR="00E4471B" w:rsidRPr="00005906" w:rsidTr="00E4471B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O:0071214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ellular response to abiotic stimulus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731" w:type="dxa"/>
            <w:vAlign w:val="center"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8</w:t>
            </w:r>
          </w:p>
        </w:tc>
        <w:tc>
          <w:tcPr>
            <w:tcW w:w="1731" w:type="dxa"/>
            <w:vAlign w:val="center"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P</w:t>
            </w:r>
          </w:p>
        </w:tc>
      </w:tr>
      <w:tr w:rsidR="00E4471B" w:rsidRPr="00005906" w:rsidTr="00E4471B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O:0051347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 regulation of transferase activity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731" w:type="dxa"/>
            <w:vAlign w:val="center"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8</w:t>
            </w:r>
          </w:p>
        </w:tc>
        <w:tc>
          <w:tcPr>
            <w:tcW w:w="1731" w:type="dxa"/>
            <w:vAlign w:val="center"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P</w:t>
            </w:r>
          </w:p>
        </w:tc>
      </w:tr>
      <w:tr w:rsidR="00E4471B" w:rsidRPr="00005906" w:rsidTr="00E4471B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O:0009408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sponse to heat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731" w:type="dxa"/>
            <w:vAlign w:val="center"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1</w:t>
            </w:r>
          </w:p>
        </w:tc>
        <w:tc>
          <w:tcPr>
            <w:tcW w:w="1731" w:type="dxa"/>
            <w:vAlign w:val="center"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P</w:t>
            </w:r>
          </w:p>
        </w:tc>
      </w:tr>
      <w:tr w:rsidR="00E4471B" w:rsidRPr="00005906" w:rsidTr="00E4471B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O:0006835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carboxylic acid transport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731" w:type="dxa"/>
            <w:vAlign w:val="center"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1</w:t>
            </w:r>
          </w:p>
        </w:tc>
        <w:tc>
          <w:tcPr>
            <w:tcW w:w="1731" w:type="dxa"/>
            <w:vAlign w:val="center"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P</w:t>
            </w:r>
          </w:p>
        </w:tc>
      </w:tr>
      <w:tr w:rsidR="00E4471B" w:rsidRPr="00005906" w:rsidTr="00E4471B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O:1902533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 regulation of intracellular signal transductio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731" w:type="dxa"/>
            <w:vAlign w:val="center"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4</w:t>
            </w:r>
          </w:p>
        </w:tc>
        <w:tc>
          <w:tcPr>
            <w:tcW w:w="1731" w:type="dxa"/>
            <w:vAlign w:val="center"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P</w:t>
            </w:r>
          </w:p>
        </w:tc>
      </w:tr>
      <w:tr w:rsidR="00E4471B" w:rsidRPr="00005906" w:rsidTr="00E4471B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O:0005524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P binding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2</w:t>
            </w:r>
          </w:p>
        </w:tc>
        <w:tc>
          <w:tcPr>
            <w:tcW w:w="1731" w:type="dxa"/>
            <w:vAlign w:val="center"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1731" w:type="dxa"/>
            <w:vAlign w:val="center"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F</w:t>
            </w:r>
          </w:p>
        </w:tc>
      </w:tr>
      <w:tr w:rsidR="00E4471B" w:rsidRPr="00005906" w:rsidTr="00E4471B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O:0004674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otein serine/threonine kinase activity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1731" w:type="dxa"/>
            <w:vAlign w:val="center"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8</w:t>
            </w:r>
          </w:p>
        </w:tc>
        <w:tc>
          <w:tcPr>
            <w:tcW w:w="1731" w:type="dxa"/>
            <w:vAlign w:val="center"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F</w:t>
            </w:r>
          </w:p>
        </w:tc>
      </w:tr>
      <w:tr w:rsidR="00E4471B" w:rsidRPr="00005906" w:rsidTr="00E4471B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O:000531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carboxylic acid transmembrane transporter activity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731" w:type="dxa"/>
            <w:vAlign w:val="center"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9</w:t>
            </w:r>
          </w:p>
        </w:tc>
        <w:tc>
          <w:tcPr>
            <w:tcW w:w="1731" w:type="dxa"/>
            <w:vAlign w:val="center"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F</w:t>
            </w:r>
          </w:p>
        </w:tc>
      </w:tr>
      <w:tr w:rsidR="00E4471B" w:rsidRPr="00005906" w:rsidTr="00E4471B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O:0031491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osome binding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731" w:type="dxa"/>
            <w:vAlign w:val="center"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2</w:t>
            </w:r>
          </w:p>
        </w:tc>
        <w:tc>
          <w:tcPr>
            <w:tcW w:w="1731" w:type="dxa"/>
            <w:vAlign w:val="center"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F</w:t>
            </w:r>
          </w:p>
        </w:tc>
      </w:tr>
      <w:tr w:rsidR="00E4471B" w:rsidRPr="00005906" w:rsidTr="00E4471B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O:0042393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istone binding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1731" w:type="dxa"/>
            <w:vAlign w:val="center"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8</w:t>
            </w:r>
          </w:p>
        </w:tc>
        <w:tc>
          <w:tcPr>
            <w:tcW w:w="1731" w:type="dxa"/>
            <w:vAlign w:val="center"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F</w:t>
            </w:r>
          </w:p>
        </w:tc>
      </w:tr>
      <w:tr w:rsidR="00E4471B" w:rsidRPr="00005906" w:rsidTr="00E4471B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O:0016878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id-thiol ligase activity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1731" w:type="dxa"/>
            <w:vAlign w:val="center"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5</w:t>
            </w:r>
          </w:p>
        </w:tc>
        <w:tc>
          <w:tcPr>
            <w:tcW w:w="1731" w:type="dxa"/>
            <w:vAlign w:val="center"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F</w:t>
            </w:r>
          </w:p>
        </w:tc>
      </w:tr>
      <w:tr w:rsidR="00E4471B" w:rsidRPr="00005906" w:rsidTr="00E4471B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O:006163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biquitin protein ligase activity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1731" w:type="dxa"/>
            <w:vAlign w:val="center"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1</w:t>
            </w:r>
          </w:p>
        </w:tc>
        <w:tc>
          <w:tcPr>
            <w:tcW w:w="1731" w:type="dxa"/>
            <w:vAlign w:val="center"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F</w:t>
            </w:r>
          </w:p>
        </w:tc>
      </w:tr>
      <w:tr w:rsidR="00E4471B" w:rsidRPr="00005906" w:rsidTr="00E4471B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O:0071014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t-mRNA release spliceosomal complex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731" w:type="dxa"/>
            <w:vAlign w:val="center"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731" w:type="dxa"/>
            <w:vAlign w:val="center"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</w:tr>
      <w:tr w:rsidR="00E4471B" w:rsidRPr="00005906" w:rsidTr="00E4471B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O:0043596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ar replication fork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731" w:type="dxa"/>
            <w:vAlign w:val="center"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4</w:t>
            </w:r>
          </w:p>
        </w:tc>
        <w:tc>
          <w:tcPr>
            <w:tcW w:w="1731" w:type="dxa"/>
            <w:vAlign w:val="center"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</w:tr>
      <w:tr w:rsidR="00E4471B" w:rsidRPr="00005906" w:rsidTr="00E4471B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O:0030127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PII vesicle coat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731" w:type="dxa"/>
            <w:vAlign w:val="center"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4</w:t>
            </w:r>
          </w:p>
        </w:tc>
        <w:tc>
          <w:tcPr>
            <w:tcW w:w="1731" w:type="dxa"/>
            <w:vAlign w:val="center"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</w:tr>
      <w:tr w:rsidR="00E4471B" w:rsidRPr="00005906" w:rsidTr="00E4471B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O:0045239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icarboxylic acid cycle enzyme complex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1731" w:type="dxa"/>
            <w:vAlign w:val="center"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2</w:t>
            </w:r>
          </w:p>
        </w:tc>
        <w:tc>
          <w:tcPr>
            <w:tcW w:w="1731" w:type="dxa"/>
            <w:vAlign w:val="center"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</w:tr>
      <w:tr w:rsidR="00E4471B" w:rsidRPr="00005906" w:rsidTr="00E4471B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O:0030119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P-type membrane coat adaptor complex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1731" w:type="dxa"/>
            <w:vAlign w:val="center"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6</w:t>
            </w:r>
          </w:p>
        </w:tc>
        <w:tc>
          <w:tcPr>
            <w:tcW w:w="1731" w:type="dxa"/>
            <w:vAlign w:val="center"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</w:tr>
      <w:tr w:rsidR="00E4471B" w:rsidRPr="00005906" w:rsidTr="00E4471B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O:0005684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2-type spliceosomal complex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1731" w:type="dxa"/>
            <w:vAlign w:val="center"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1731" w:type="dxa"/>
            <w:vAlign w:val="center"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</w:tr>
      <w:tr w:rsidR="00E4471B" w:rsidRPr="00005906" w:rsidTr="00E4471B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O:0008023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anscription elongation factor complex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1731" w:type="dxa"/>
            <w:vAlign w:val="center"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1731" w:type="dxa"/>
            <w:vAlign w:val="center"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</w:tr>
      <w:tr w:rsidR="00E4471B" w:rsidRPr="00005906" w:rsidTr="00E4471B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O:000573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olus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1731" w:type="dxa"/>
            <w:vAlign w:val="center"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1731" w:type="dxa"/>
            <w:vAlign w:val="center"/>
          </w:tcPr>
          <w:p w:rsidR="00E4471B" w:rsidRPr="00E4471B" w:rsidRDefault="00E4471B" w:rsidP="00E447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47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</w:tr>
    </w:tbl>
    <w:p w:rsidR="002B2FBA" w:rsidRDefault="002B2FBA" w:rsidP="001178A8">
      <w:pPr>
        <w:spacing w:line="360" w:lineRule="auto"/>
        <w:jc w:val="left"/>
        <w:rPr>
          <w:rFonts w:eastAsia="宋体" w:cstheme="minorHAnsi" w:hint="eastAsia"/>
          <w:b/>
          <w:sz w:val="22"/>
        </w:rPr>
      </w:pPr>
    </w:p>
    <w:sectPr w:rsidR="002B2FBA" w:rsidSect="00D6447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3491" w:rsidRDefault="00F73491" w:rsidP="009A5F2A">
      <w:r>
        <w:separator/>
      </w:r>
    </w:p>
  </w:endnote>
  <w:endnote w:type="continuationSeparator" w:id="0">
    <w:p w:rsidR="00F73491" w:rsidRDefault="00F73491" w:rsidP="009A5F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3491" w:rsidRDefault="00F73491" w:rsidP="009A5F2A">
      <w:r>
        <w:separator/>
      </w:r>
    </w:p>
  </w:footnote>
  <w:footnote w:type="continuationSeparator" w:id="0">
    <w:p w:rsidR="00F73491" w:rsidRDefault="00F73491" w:rsidP="009A5F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12E"/>
    <w:rsid w:val="000027B7"/>
    <w:rsid w:val="00005906"/>
    <w:rsid w:val="00006D04"/>
    <w:rsid w:val="0002796F"/>
    <w:rsid w:val="0003430B"/>
    <w:rsid w:val="0006210E"/>
    <w:rsid w:val="000748DF"/>
    <w:rsid w:val="00092D83"/>
    <w:rsid w:val="000A75C9"/>
    <w:rsid w:val="000C4AE3"/>
    <w:rsid w:val="00103FE5"/>
    <w:rsid w:val="001178A8"/>
    <w:rsid w:val="00185106"/>
    <w:rsid w:val="001B063A"/>
    <w:rsid w:val="001C547E"/>
    <w:rsid w:val="001E07E9"/>
    <w:rsid w:val="00202968"/>
    <w:rsid w:val="00203CE7"/>
    <w:rsid w:val="002168A8"/>
    <w:rsid w:val="00240135"/>
    <w:rsid w:val="002448C9"/>
    <w:rsid w:val="0028239D"/>
    <w:rsid w:val="002B2E2C"/>
    <w:rsid w:val="002B2FBA"/>
    <w:rsid w:val="002E4F99"/>
    <w:rsid w:val="00391482"/>
    <w:rsid w:val="003A5CF0"/>
    <w:rsid w:val="003B1A15"/>
    <w:rsid w:val="003E4BCD"/>
    <w:rsid w:val="003E6919"/>
    <w:rsid w:val="003F2907"/>
    <w:rsid w:val="00407D1F"/>
    <w:rsid w:val="00452BCD"/>
    <w:rsid w:val="00454AAA"/>
    <w:rsid w:val="0046730D"/>
    <w:rsid w:val="0047592C"/>
    <w:rsid w:val="00475E7B"/>
    <w:rsid w:val="004C7E24"/>
    <w:rsid w:val="004D752A"/>
    <w:rsid w:val="004F3B9F"/>
    <w:rsid w:val="00553A37"/>
    <w:rsid w:val="005700C5"/>
    <w:rsid w:val="005C4879"/>
    <w:rsid w:val="0060416F"/>
    <w:rsid w:val="0060727F"/>
    <w:rsid w:val="00615F97"/>
    <w:rsid w:val="00654D93"/>
    <w:rsid w:val="00676546"/>
    <w:rsid w:val="00685440"/>
    <w:rsid w:val="00693810"/>
    <w:rsid w:val="006D52B4"/>
    <w:rsid w:val="00702A4C"/>
    <w:rsid w:val="00726064"/>
    <w:rsid w:val="0073320A"/>
    <w:rsid w:val="00744612"/>
    <w:rsid w:val="0075117C"/>
    <w:rsid w:val="0076585B"/>
    <w:rsid w:val="00765D41"/>
    <w:rsid w:val="0076630C"/>
    <w:rsid w:val="0079566A"/>
    <w:rsid w:val="00831B3D"/>
    <w:rsid w:val="0083303A"/>
    <w:rsid w:val="00843C03"/>
    <w:rsid w:val="00883448"/>
    <w:rsid w:val="00887BB0"/>
    <w:rsid w:val="008A0B47"/>
    <w:rsid w:val="008C5D8C"/>
    <w:rsid w:val="008D450A"/>
    <w:rsid w:val="008E5751"/>
    <w:rsid w:val="00907F39"/>
    <w:rsid w:val="009247CB"/>
    <w:rsid w:val="00924D46"/>
    <w:rsid w:val="00956A45"/>
    <w:rsid w:val="00964C7A"/>
    <w:rsid w:val="00965D4D"/>
    <w:rsid w:val="00992702"/>
    <w:rsid w:val="0099708F"/>
    <w:rsid w:val="009A5F2A"/>
    <w:rsid w:val="009C386C"/>
    <w:rsid w:val="009E2C1D"/>
    <w:rsid w:val="009E2FD3"/>
    <w:rsid w:val="009F4936"/>
    <w:rsid w:val="00A12900"/>
    <w:rsid w:val="00AA5A95"/>
    <w:rsid w:val="00AB4487"/>
    <w:rsid w:val="00AE3185"/>
    <w:rsid w:val="00AF2030"/>
    <w:rsid w:val="00B351EB"/>
    <w:rsid w:val="00B63213"/>
    <w:rsid w:val="00B708C2"/>
    <w:rsid w:val="00BB0122"/>
    <w:rsid w:val="00BB3153"/>
    <w:rsid w:val="00BB51C5"/>
    <w:rsid w:val="00BC54C9"/>
    <w:rsid w:val="00C504E3"/>
    <w:rsid w:val="00C5536D"/>
    <w:rsid w:val="00C72DF4"/>
    <w:rsid w:val="00C87E43"/>
    <w:rsid w:val="00C930C4"/>
    <w:rsid w:val="00CA5F84"/>
    <w:rsid w:val="00CC71A1"/>
    <w:rsid w:val="00CF436E"/>
    <w:rsid w:val="00D05534"/>
    <w:rsid w:val="00D13AB8"/>
    <w:rsid w:val="00D51437"/>
    <w:rsid w:val="00D64472"/>
    <w:rsid w:val="00D725F0"/>
    <w:rsid w:val="00D77D50"/>
    <w:rsid w:val="00D82B94"/>
    <w:rsid w:val="00D908BF"/>
    <w:rsid w:val="00DE0A8B"/>
    <w:rsid w:val="00E00D7B"/>
    <w:rsid w:val="00E21E32"/>
    <w:rsid w:val="00E4471B"/>
    <w:rsid w:val="00E866F4"/>
    <w:rsid w:val="00E930C2"/>
    <w:rsid w:val="00EA03D5"/>
    <w:rsid w:val="00EA6B6C"/>
    <w:rsid w:val="00EC4FBE"/>
    <w:rsid w:val="00EE112E"/>
    <w:rsid w:val="00F425C2"/>
    <w:rsid w:val="00F73491"/>
    <w:rsid w:val="00F76F19"/>
    <w:rsid w:val="00F90034"/>
    <w:rsid w:val="00FA3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AE60EA4-59AC-42A8-8037-09485631A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E112E"/>
    <w:pPr>
      <w:widowControl w:val="0"/>
      <w:spacing w:after="0" w:line="240" w:lineRule="auto"/>
      <w:jc w:val="both"/>
    </w:pPr>
    <w:rPr>
      <w:rFonts w:eastAsiaTheme="minorEastAsia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1">
    <w:name w:val="无格式表格 41"/>
    <w:basedOn w:val="a1"/>
    <w:uiPriority w:val="44"/>
    <w:rsid w:val="00454AA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Char"/>
    <w:uiPriority w:val="99"/>
    <w:unhideWhenUsed/>
    <w:rsid w:val="009A5F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5F2A"/>
    <w:rPr>
      <w:rFonts w:eastAsiaTheme="minorEastAsia"/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5F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5F2A"/>
    <w:rPr>
      <w:rFonts w:eastAsiaTheme="minorEastAsia"/>
      <w:kern w:val="2"/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654D9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17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7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2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2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2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9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JYBT00000000.1." TargetMode="External"/><Relationship Id="rId13" Type="http://schemas.openxmlformats.org/officeDocument/2006/relationships/hyperlink" Target="https://www.ncbi.nlm.nih.gov/nuccore/AMGV00000000.1." TargetMode="External"/><Relationship Id="rId18" Type="http://schemas.openxmlformats.org/officeDocument/2006/relationships/hyperlink" Target="https://www.ncbi.nlm.nih.gov/nuccore/JYBY00000000.1." TargetMode="External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yperlink" Target="https://www.ncbi.nlm.nih.gov/nuccore/JYBS00000000.1." TargetMode="External"/><Relationship Id="rId7" Type="http://schemas.openxmlformats.org/officeDocument/2006/relationships/hyperlink" Target="https://www.ncbi.nlm.nih.gov/nuccore/QXWJ00000000.1" TargetMode="External"/><Relationship Id="rId12" Type="http://schemas.openxmlformats.org/officeDocument/2006/relationships/hyperlink" Target="https://www.ncbi.nlm.nih.gov/nuccore/AMGW00000000.1." TargetMode="External"/><Relationship Id="rId17" Type="http://schemas.openxmlformats.org/officeDocument/2006/relationships/hyperlink" Target="https://www.ncbi.nlm.nih.gov/nuccore/JYBR00000000.1." TargetMode="External"/><Relationship Id="rId25" Type="http://schemas.openxmlformats.org/officeDocument/2006/relationships/hyperlink" Target="https://www.ncbi.nlm.nih.gov/nuccore/JYBU00000000.1.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nuccore/JYCA00000000.1." TargetMode="External"/><Relationship Id="rId20" Type="http://schemas.openxmlformats.org/officeDocument/2006/relationships/hyperlink" Target="https://www.ncbi.nlm.nih.gov/nuccore/JYBV00000000.1.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nuccore/AMGX00000000.1." TargetMode="External"/><Relationship Id="rId24" Type="http://schemas.openxmlformats.org/officeDocument/2006/relationships/hyperlink" Target="https://www.ncbi.nlm.nih.gov/nuccore/MSED00000000.1.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nuccore/JYBW00000000.1." TargetMode="External"/><Relationship Id="rId23" Type="http://schemas.openxmlformats.org/officeDocument/2006/relationships/hyperlink" Target="https://www.ncbi.nlm.nih.gov/nuccore/AOBU00000000.1." TargetMode="External"/><Relationship Id="rId10" Type="http://schemas.openxmlformats.org/officeDocument/2006/relationships/hyperlink" Target="https://www.ncbi.nlm.nih.gov/nuccore/JYBZ00000000.1." TargetMode="External"/><Relationship Id="rId19" Type="http://schemas.openxmlformats.org/officeDocument/2006/relationships/hyperlink" Target="https://www.ncbi.nlm.nih.gov/nuccore/JYCB00000000.1.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core/AOFF00000000.1." TargetMode="External"/><Relationship Id="rId14" Type="http://schemas.openxmlformats.org/officeDocument/2006/relationships/hyperlink" Target="https://www.ncbi.nlm.nih.gov/nuccore/AFPA00000000.1." TargetMode="External"/><Relationship Id="rId22" Type="http://schemas.openxmlformats.org/officeDocument/2006/relationships/hyperlink" Target="https://www.ncbi.nlm.nih.gov/nuccore/LFJN00000000.1.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EBAF8A-08ED-4FCA-A0CD-46BBFB1E5F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1812</Words>
  <Characters>10334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bren de Hoog</dc:creator>
  <cp:lastModifiedBy>宋营改</cp:lastModifiedBy>
  <cp:revision>4</cp:revision>
  <cp:lastPrinted>2020-02-15T17:15:00Z</cp:lastPrinted>
  <dcterms:created xsi:type="dcterms:W3CDTF">2020-07-08T17:57:00Z</dcterms:created>
  <dcterms:modified xsi:type="dcterms:W3CDTF">2020-07-08T18:19:00Z</dcterms:modified>
</cp:coreProperties>
</file>